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4C6CE6" w:rsidR="00FB3483" w:rsidRPr="00930A31" w:rsidRDefault="0043125A"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88ECFF" w:rsidR="00FB3483" w:rsidRPr="00930A31" w:rsidRDefault="0043125A"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44718B" w:rsidR="00FB3483" w:rsidRPr="00930A31" w:rsidRDefault="0043125A"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855B43" w:rsidR="00FB3483" w:rsidRPr="00930A31" w:rsidRDefault="0043125A"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6DD2F1" w:rsidR="00FB3483" w:rsidRPr="00930A31" w:rsidRDefault="006278C7" w:rsidP="005979B8">
            <w:pPr>
              <w:pStyle w:val="Default"/>
              <w:spacing w:before="40" w:after="40"/>
              <w:rPr>
                <w:rFonts w:ascii="Arial" w:hAnsi="Arial" w:cs="Arial"/>
                <w:color w:val="auto"/>
                <w:sz w:val="18"/>
                <w:szCs w:val="18"/>
              </w:rPr>
            </w:pPr>
            <w:r>
              <w:rPr>
                <w:rFonts w:ascii="Arial" w:hAnsi="Arial" w:cs="Arial"/>
                <w:color w:val="auto"/>
                <w:sz w:val="18"/>
                <w:szCs w:val="18"/>
              </w:rPr>
              <w:t>p4, p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42D811" w:rsidR="00FB3483" w:rsidRPr="00930A31" w:rsidRDefault="006278C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7C1280" w:rsidR="00FB3483"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Supp App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542253" w:rsidR="00FB3483"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5087C2" w:rsidR="00FB3483"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431CEA"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DDD3C2"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50EA01" w:rsidR="00FB3483"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9CDEFD" w:rsidR="00FB3483"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0F9EF8"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6F853C"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36E529"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103FC4"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56B5AC"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4AE13F" w:rsidR="00930A31"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4CCC65" w:rsidR="006E5FE2"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409D43" w:rsidR="006E5FE2" w:rsidRPr="00930A31" w:rsidRDefault="00B2354C"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DAC729" w:rsidR="00930A31"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Supp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B07EC6" w:rsidR="00930A31"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BA3E5E" w14:textId="77777777" w:rsidR="00FB3483"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References</w:t>
            </w:r>
          </w:p>
          <w:p w14:paraId="2BA7B4C0" w14:textId="2D07CE54" w:rsidR="004D2FAA"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Supp Tab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5ABADB" w:rsidR="00FB3483"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Supp Tab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1E785B" w:rsidR="00FB3483"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Supp Tab 3-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83E785" w:rsidR="00930A31"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p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E36922" w:rsidR="00930A31" w:rsidRPr="00930A31" w:rsidRDefault="004D2F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201164" w:rsidR="00930A31" w:rsidRPr="00930A31" w:rsidRDefault="00D95FC6" w:rsidP="005979B8">
            <w:pPr>
              <w:pStyle w:val="Default"/>
              <w:spacing w:before="40" w:after="40"/>
              <w:rPr>
                <w:rFonts w:ascii="Arial" w:hAnsi="Arial" w:cs="Arial"/>
                <w:color w:val="auto"/>
                <w:sz w:val="18"/>
                <w:szCs w:val="18"/>
              </w:rPr>
            </w:pPr>
            <w:r>
              <w:rPr>
                <w:rFonts w:ascii="Arial" w:hAnsi="Arial" w:cs="Arial"/>
                <w:color w:val="auto"/>
                <w:sz w:val="18"/>
                <w:szCs w:val="18"/>
              </w:rPr>
              <w:t>p7-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4EE11C" w:rsidR="00930A31" w:rsidRPr="00930A31" w:rsidRDefault="00D95F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58D73B" w:rsidR="00FB3483" w:rsidRPr="00930A31" w:rsidRDefault="00D95FC6" w:rsidP="005979B8">
            <w:pPr>
              <w:pStyle w:val="Default"/>
              <w:spacing w:before="40" w:after="40"/>
              <w:rPr>
                <w:rFonts w:ascii="Arial" w:hAnsi="Arial" w:cs="Arial"/>
                <w:color w:val="auto"/>
                <w:sz w:val="18"/>
                <w:szCs w:val="18"/>
              </w:rPr>
            </w:pPr>
            <w:r>
              <w:rPr>
                <w:rFonts w:ascii="Arial" w:hAnsi="Arial" w:cs="Arial"/>
                <w:color w:val="auto"/>
                <w:sz w:val="18"/>
                <w:szCs w:val="18"/>
              </w:rPr>
              <w:t>p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31B6CB" w:rsidR="00077B44"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7-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4C7DFD"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FBEA6D"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E10A50"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A8B6E7"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B6D563"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55DCC3"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524E94" w:rsidR="00930A31"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F0B713" w:rsidR="00077B44"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EBCE83" w:rsidR="00077B44"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258060" w:rsidR="00077B44" w:rsidRPr="00930A31" w:rsidRDefault="00D95FC6" w:rsidP="00077B44">
            <w:pPr>
              <w:pStyle w:val="Default"/>
              <w:spacing w:before="40" w:after="40"/>
              <w:rPr>
                <w:rFonts w:ascii="Arial" w:hAnsi="Arial" w:cs="Arial"/>
                <w:color w:val="auto"/>
                <w:sz w:val="18"/>
                <w:szCs w:val="18"/>
              </w:rPr>
            </w:pPr>
            <w:r>
              <w:rPr>
                <w:rFonts w:ascii="Arial" w:hAnsi="Arial" w:cs="Arial"/>
                <w:color w:val="auto"/>
                <w:sz w:val="18"/>
                <w:szCs w:val="18"/>
              </w:rPr>
              <w:t>Suppl Table 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6159D" w14:textId="77777777" w:rsidR="00E87349" w:rsidRDefault="00E87349">
      <w:r>
        <w:separator/>
      </w:r>
    </w:p>
  </w:endnote>
  <w:endnote w:type="continuationSeparator" w:id="0">
    <w:p w14:paraId="08A083E0" w14:textId="77777777" w:rsidR="00E87349" w:rsidRDefault="00E87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B0705" w14:textId="77777777" w:rsidR="00E87349" w:rsidRDefault="00E87349">
      <w:r>
        <w:separator/>
      </w:r>
    </w:p>
  </w:footnote>
  <w:footnote w:type="continuationSeparator" w:id="0">
    <w:p w14:paraId="02A5CE32" w14:textId="77777777" w:rsidR="00E87349" w:rsidRDefault="00E873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694E10" w:rsidR="00947707" w:rsidRPr="00930A31" w:rsidRDefault="00B25F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DCB71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125A"/>
    <w:rsid w:val="00443C1D"/>
    <w:rsid w:val="00461576"/>
    <w:rsid w:val="004A6274"/>
    <w:rsid w:val="004C1685"/>
    <w:rsid w:val="004D2FAA"/>
    <w:rsid w:val="005078EE"/>
    <w:rsid w:val="00550BF1"/>
    <w:rsid w:val="0059028D"/>
    <w:rsid w:val="005979B8"/>
    <w:rsid w:val="006278C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354C"/>
    <w:rsid w:val="00B25F6D"/>
    <w:rsid w:val="00B51910"/>
    <w:rsid w:val="00C22710"/>
    <w:rsid w:val="00D95D84"/>
    <w:rsid w:val="00D95FC6"/>
    <w:rsid w:val="00DC4F19"/>
    <w:rsid w:val="00E324A8"/>
    <w:rsid w:val="00E66E3A"/>
    <w:rsid w:val="00E8734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r Kirolos</cp:lastModifiedBy>
  <cp:revision>6</cp:revision>
  <cp:lastPrinted>2020-11-24T03:02:00Z</cp:lastPrinted>
  <dcterms:created xsi:type="dcterms:W3CDTF">2022-02-17T10:24:00Z</dcterms:created>
  <dcterms:modified xsi:type="dcterms:W3CDTF">2022-02-17T19:55:00Z</dcterms:modified>
</cp:coreProperties>
</file>